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C7DBA" w:rsidP="6098713F" w:rsidRDefault="009C7DBA" w14:paraId="5350A15A" w14:textId="67EE998C">
      <w:pPr>
        <w:jc w:val="center"/>
        <w:rPr>
          <w:rFonts w:ascii="Arial" w:hAnsi="Arial" w:cs="Arial"/>
          <w:b w:val="1"/>
          <w:bCs w:val="1"/>
          <w:sz w:val="22"/>
          <w:szCs w:val="22"/>
        </w:rPr>
      </w:pPr>
      <w:r w:rsidRPr="6098713F" w:rsidR="50038A1C">
        <w:rPr>
          <w:rFonts w:ascii="Arial" w:hAnsi="Arial" w:cs="Arial"/>
          <w:b w:val="1"/>
          <w:bCs w:val="1"/>
          <w:sz w:val="22"/>
          <w:szCs w:val="22"/>
        </w:rPr>
        <w:t>Supplementary file 3: WP1 interview schedule for</w:t>
      </w:r>
      <w:r w:rsidRPr="6098713F" w:rsidR="67C72654">
        <w:rPr>
          <w:rFonts w:ascii="Arial" w:hAnsi="Arial" w:cs="Arial"/>
          <w:b w:val="1"/>
          <w:bCs w:val="1"/>
          <w:sz w:val="22"/>
          <w:szCs w:val="22"/>
        </w:rPr>
        <w:t xml:space="preserve"> pretesting of module content with health professionals - Indonesia</w:t>
      </w:r>
      <w:r w:rsidRPr="6098713F" w:rsidR="50038A1C">
        <w:rPr>
          <w:rFonts w:ascii="Arial" w:hAnsi="Arial" w:cs="Arial"/>
          <w:b w:val="1"/>
          <w:bCs w:val="1"/>
          <w:sz w:val="22"/>
          <w:szCs w:val="22"/>
        </w:rPr>
        <w:t xml:space="preserve"> </w:t>
      </w:r>
    </w:p>
    <w:p w:rsidR="6098713F" w:rsidP="6098713F" w:rsidRDefault="6098713F" w14:paraId="331FF81C" w14:textId="4AF240FC">
      <w:pPr>
        <w:jc w:val="center"/>
        <w:rPr>
          <w:rFonts w:ascii="Arial" w:hAnsi="Arial" w:cs="Arial"/>
          <w:sz w:val="22"/>
          <w:szCs w:val="22"/>
        </w:rPr>
      </w:pPr>
    </w:p>
    <w:p w:rsidR="009C7DBA" w:rsidP="6098713F" w:rsidRDefault="00605135" w14:paraId="72191B0D" w14:textId="77777777">
      <w:pPr>
        <w:jc w:val="center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>Interviews will be semi-structured; the order and phrasing of the questions will depend on the participant’s responses.</w:t>
      </w:r>
    </w:p>
    <w:p w:rsidR="009C7DBA" w:rsidP="6098713F" w:rsidRDefault="009C7DBA" w14:paraId="410D45FE" w14:textId="77777777">
      <w:pPr>
        <w:jc w:val="center"/>
        <w:rPr>
          <w:rFonts w:ascii="Arial" w:hAnsi="Arial" w:cs="Arial"/>
          <w:sz w:val="22"/>
          <w:szCs w:val="22"/>
        </w:rPr>
      </w:pPr>
    </w:p>
    <w:p w:rsidR="009C7DBA" w:rsidP="6098713F" w:rsidRDefault="00605135" w14:paraId="79F0426B" w14:textId="77777777">
      <w:p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b w:val="1"/>
          <w:bCs w:val="1"/>
          <w:sz w:val="22"/>
          <w:szCs w:val="22"/>
        </w:rPr>
        <w:t>Introduction</w:t>
      </w:r>
    </w:p>
    <w:p w:rsidR="009C7DBA" w:rsidP="6098713F" w:rsidRDefault="00605135" w14:paraId="0C9646C7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I would like to know about your views on the “smoke-free home” training module for health workers to promote implementation of Smoke-free home in the community. </w:t>
      </w:r>
    </w:p>
    <w:p w:rsidR="009C7DBA" w:rsidP="6098713F" w:rsidRDefault="00605135" w14:paraId="686FA5A3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There are no right or wrong </w:t>
      </w:r>
      <w:r w:rsidRPr="6098713F" w:rsidR="00605135">
        <w:rPr>
          <w:rFonts w:ascii="Arial" w:hAnsi="Arial" w:cs="Arial"/>
          <w:sz w:val="22"/>
          <w:szCs w:val="22"/>
        </w:rPr>
        <w:t>answers</w:t>
      </w:r>
      <w:r w:rsidRPr="6098713F" w:rsidR="00605135">
        <w:rPr>
          <w:rFonts w:ascii="Arial" w:hAnsi="Arial" w:cs="Arial"/>
          <w:sz w:val="22"/>
          <w:szCs w:val="22"/>
        </w:rPr>
        <w:t xml:space="preserve"> and your views and experiences are important.</w:t>
      </w:r>
    </w:p>
    <w:p w:rsidR="009C7DBA" w:rsidP="6098713F" w:rsidRDefault="00605135" w14:paraId="344E80D9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This session will take no longer than 1 hour. </w:t>
      </w:r>
    </w:p>
    <w:p w:rsidR="009C7DBA" w:rsidP="6098713F" w:rsidRDefault="00605135" w14:paraId="4691F555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You can withdraw at any time from the interview, and you can choose not to answer certain questions. </w:t>
      </w:r>
    </w:p>
    <w:p w:rsidR="009C7DBA" w:rsidP="6098713F" w:rsidRDefault="00605135" w14:paraId="4983B939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I would like to record the conversation for write-up </w:t>
      </w:r>
      <w:r w:rsidRPr="6098713F" w:rsidR="00605135">
        <w:rPr>
          <w:rFonts w:ascii="Arial" w:hAnsi="Arial" w:cs="Arial"/>
          <w:sz w:val="22"/>
          <w:szCs w:val="22"/>
        </w:rPr>
        <w:t>purpose</w:t>
      </w:r>
      <w:r w:rsidRPr="6098713F" w:rsidR="00605135">
        <w:rPr>
          <w:rFonts w:ascii="Arial" w:hAnsi="Arial" w:cs="Arial"/>
          <w:sz w:val="22"/>
          <w:szCs w:val="22"/>
        </w:rPr>
        <w:t xml:space="preserve">. The recording will </w:t>
      </w:r>
      <w:r w:rsidRPr="6098713F" w:rsidR="00605135">
        <w:rPr>
          <w:rFonts w:ascii="Arial" w:hAnsi="Arial" w:cs="Arial"/>
          <w:sz w:val="22"/>
          <w:szCs w:val="22"/>
        </w:rPr>
        <w:t>only</w:t>
      </w:r>
      <w:r w:rsidRPr="6098713F" w:rsidR="00605135">
        <w:rPr>
          <w:rFonts w:ascii="Arial" w:hAnsi="Arial" w:cs="Arial"/>
          <w:sz w:val="22"/>
          <w:szCs w:val="22"/>
        </w:rPr>
        <w:t xml:space="preserve"> </w:t>
      </w:r>
      <w:r w:rsidRPr="6098713F" w:rsidR="00605135">
        <w:rPr>
          <w:rFonts w:ascii="Arial" w:hAnsi="Arial" w:cs="Arial"/>
          <w:sz w:val="22"/>
          <w:szCs w:val="22"/>
        </w:rPr>
        <w:t>accessible</w:t>
      </w:r>
      <w:r w:rsidRPr="6098713F" w:rsidR="00605135">
        <w:rPr>
          <w:rFonts w:ascii="Arial" w:hAnsi="Arial" w:cs="Arial"/>
          <w:sz w:val="22"/>
          <w:szCs w:val="22"/>
        </w:rPr>
        <w:t xml:space="preserve"> to research team members and your name and address will not be on the written-up transcript of your interview.</w:t>
      </w:r>
    </w:p>
    <w:p w:rsidR="009C7DBA" w:rsidP="6098713F" w:rsidRDefault="00605135" w14:paraId="70BD49DF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We may like to use some of your words in my final report, </w:t>
      </w:r>
      <w:r w:rsidRPr="6098713F" w:rsidR="00605135">
        <w:rPr>
          <w:rFonts w:ascii="Arial" w:hAnsi="Arial" w:cs="Arial"/>
          <w:sz w:val="22"/>
          <w:szCs w:val="22"/>
        </w:rPr>
        <w:t>presentations</w:t>
      </w:r>
      <w:r w:rsidRPr="6098713F" w:rsidR="00605135">
        <w:rPr>
          <w:rFonts w:ascii="Arial" w:hAnsi="Arial" w:cs="Arial"/>
          <w:sz w:val="22"/>
          <w:szCs w:val="22"/>
        </w:rPr>
        <w:t xml:space="preserve"> and articles for academic </w:t>
      </w:r>
      <w:r w:rsidRPr="6098713F" w:rsidR="00605135">
        <w:rPr>
          <w:rFonts w:ascii="Arial" w:hAnsi="Arial" w:cs="Arial"/>
          <w:sz w:val="22"/>
          <w:szCs w:val="22"/>
        </w:rPr>
        <w:t>journals</w:t>
      </w:r>
      <w:r w:rsidRPr="6098713F" w:rsidR="00605135">
        <w:rPr>
          <w:rFonts w:ascii="Arial" w:hAnsi="Arial" w:cs="Arial"/>
          <w:sz w:val="22"/>
          <w:szCs w:val="22"/>
        </w:rPr>
        <w:t xml:space="preserve"> but this will be </w:t>
      </w:r>
      <w:r w:rsidRPr="6098713F" w:rsidR="00605135">
        <w:rPr>
          <w:rFonts w:ascii="Arial" w:hAnsi="Arial" w:cs="Arial"/>
          <w:sz w:val="22"/>
          <w:szCs w:val="22"/>
        </w:rPr>
        <w:t>anonymised</w:t>
      </w:r>
      <w:r w:rsidRPr="6098713F" w:rsidR="00605135">
        <w:rPr>
          <w:rFonts w:ascii="Arial" w:hAnsi="Arial" w:cs="Arial"/>
          <w:sz w:val="22"/>
          <w:szCs w:val="22"/>
        </w:rPr>
        <w:t xml:space="preserve">. </w:t>
      </w:r>
    </w:p>
    <w:p w:rsidR="009C7DBA" w:rsidP="6098713F" w:rsidRDefault="00605135" w14:paraId="5DF154B2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I would like to obtain informed consent from you if you agree to become a participant in this study. </w:t>
      </w:r>
    </w:p>
    <w:p w:rsidR="009C7DBA" w:rsidP="6098713F" w:rsidRDefault="00605135" w14:paraId="746247BD" w14:textId="77777777">
      <w:pPr>
        <w:numPr>
          <w:ilvl w:val="0"/>
          <w:numId w:val="1"/>
        </w:numPr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I will provide you with the link to view the module online on the device that I have here. </w:t>
      </w:r>
    </w:p>
    <w:p w:rsidR="009C7DBA" w:rsidP="6098713F" w:rsidRDefault="009C7DBA" w14:paraId="73CA2F92" w14:textId="77777777">
      <w:pPr>
        <w:jc w:val="both"/>
        <w:rPr>
          <w:rFonts w:ascii="Arial" w:hAnsi="Arial" w:cs="Arial"/>
          <w:sz w:val="22"/>
          <w:szCs w:val="22"/>
        </w:rPr>
      </w:pPr>
    </w:p>
    <w:p w:rsidR="009C7DBA" w:rsidP="6098713F" w:rsidRDefault="009C7DBA" w14:paraId="45278E9B" w14:textId="77777777">
      <w:pPr>
        <w:jc w:val="both"/>
        <w:rPr>
          <w:rFonts w:ascii="Arial" w:hAnsi="Arial" w:cs="Arial"/>
          <w:sz w:val="22"/>
          <w:szCs w:val="22"/>
        </w:rPr>
      </w:pPr>
    </w:p>
    <w:p w:rsidR="009C7DBA" w:rsidP="6098713F" w:rsidRDefault="00605135" w14:paraId="1E81132C" w14:textId="77777777">
      <w:pPr>
        <w:jc w:val="both"/>
        <w:rPr>
          <w:rFonts w:ascii="Arial" w:hAnsi="Arial" w:cs="Arial"/>
          <w:b w:val="1"/>
          <w:bCs w:val="1"/>
          <w:sz w:val="22"/>
          <w:szCs w:val="22"/>
        </w:rPr>
      </w:pPr>
      <w:r w:rsidRPr="6098713F" w:rsidR="00605135">
        <w:rPr>
          <w:rFonts w:ascii="Arial" w:hAnsi="Arial" w:cs="Arial"/>
          <w:b w:val="1"/>
          <w:bCs w:val="1"/>
          <w:sz w:val="22"/>
          <w:szCs w:val="22"/>
        </w:rPr>
        <w:t>Topic Guide questions</w:t>
      </w:r>
    </w:p>
    <w:p w:rsidR="009C7DBA" w:rsidP="6098713F" w:rsidRDefault="00605135" w14:paraId="09031A4B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>What is your overall impression of the smoke-free home training module for health care workers?</w:t>
      </w:r>
    </w:p>
    <w:p w:rsidR="009C7DBA" w:rsidP="6098713F" w:rsidRDefault="00605135" w14:paraId="671E4A10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>How relevant and important do you think the smoke-free home training module is for health care workers in promoting smoke-free environments?</w:t>
      </w:r>
    </w:p>
    <w:p w:rsidR="009C7DBA" w:rsidP="6098713F" w:rsidRDefault="00605135" w14:paraId="288E0AC3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>What benefits did Health Workers get after reading this module? Did you gain any new knowledge after reading this module?</w:t>
      </w:r>
    </w:p>
    <w:p w:rsidR="009C7DBA" w:rsidP="6098713F" w:rsidRDefault="00605135" w14:paraId="7E32D2F0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Could you share any specific strengths or weaknesses you have </w:t>
      </w:r>
      <w:r w:rsidRPr="6098713F" w:rsidR="00605135">
        <w:rPr>
          <w:rFonts w:ascii="Arial" w:hAnsi="Arial" w:cs="Arial"/>
          <w:sz w:val="22"/>
          <w:szCs w:val="22"/>
        </w:rPr>
        <w:t>observed</w:t>
      </w:r>
      <w:r w:rsidRPr="6098713F" w:rsidR="00605135">
        <w:rPr>
          <w:rFonts w:ascii="Arial" w:hAnsi="Arial" w:cs="Arial"/>
          <w:sz w:val="22"/>
          <w:szCs w:val="22"/>
        </w:rPr>
        <w:t xml:space="preserve"> in the smoke-free home training module? In your opinion, what can we do to address these shortcomings?</w:t>
      </w:r>
    </w:p>
    <w:p w:rsidR="009C7DBA" w:rsidP="6098713F" w:rsidRDefault="00605135" w14:paraId="0B2FB196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>What aspects of the smoke-free home training module do you think are most effective in promoting behavior change among patients?</w:t>
      </w:r>
    </w:p>
    <w:p w:rsidR="009C7DBA" w:rsidP="6098713F" w:rsidRDefault="00605135" w14:paraId="1F2BCFF9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>Are there any areas where you believe the smoke-free home training module could be improved? How could we improve this area?</w:t>
      </w:r>
    </w:p>
    <w:p w:rsidR="009C7DBA" w:rsidP="6098713F" w:rsidRDefault="00605135" w14:paraId="33F16BF2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How confident do you feel in delivering the </w:t>
      </w:r>
      <w:r w:rsidRPr="6098713F" w:rsidR="00605135">
        <w:rPr>
          <w:rFonts w:ascii="Arial" w:hAnsi="Arial" w:cs="Arial"/>
          <w:sz w:val="22"/>
          <w:szCs w:val="22"/>
        </w:rPr>
        <w:t>key messages and interventions outlined in the smoke-free home training module? Are there any areas/ part of the module you would find more difficult to deliver? Why?</w:t>
      </w:r>
    </w:p>
    <w:p w:rsidR="009C7DBA" w:rsidP="6098713F" w:rsidRDefault="00605135" w14:paraId="0509F412" w14:textId="77777777">
      <w:pPr>
        <w:numPr>
          <w:ilvl w:val="0"/>
          <w:numId w:val="2"/>
        </w:num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  <w:r w:rsidRPr="6098713F" w:rsidR="00605135">
        <w:rPr>
          <w:rFonts w:ascii="Arial" w:hAnsi="Arial" w:cs="Arial"/>
          <w:sz w:val="22"/>
          <w:szCs w:val="22"/>
        </w:rPr>
        <w:t xml:space="preserve">What </w:t>
      </w:r>
      <w:r w:rsidRPr="6098713F" w:rsidR="00605135">
        <w:rPr>
          <w:rFonts w:ascii="Arial" w:hAnsi="Arial" w:cs="Arial"/>
          <w:sz w:val="22"/>
          <w:szCs w:val="22"/>
        </w:rPr>
        <w:t>additional</w:t>
      </w:r>
      <w:r w:rsidRPr="6098713F" w:rsidR="00605135">
        <w:rPr>
          <w:rFonts w:ascii="Arial" w:hAnsi="Arial" w:cs="Arial"/>
          <w:sz w:val="22"/>
          <w:szCs w:val="22"/>
        </w:rPr>
        <w:t xml:space="preserve"> resources or support do you think would enhance the effectiveness of the smoke-free home training module?</w:t>
      </w:r>
    </w:p>
    <w:p w:rsidR="009C7DBA" w:rsidP="6098713F" w:rsidRDefault="009C7DBA" w14:paraId="6E51AAF2" w14:textId="77777777">
      <w:pPr>
        <w:ind w:left="400" w:leftChars="-10" w:hanging="420" w:hangingChars="175"/>
        <w:jc w:val="both"/>
        <w:rPr>
          <w:rFonts w:ascii="Arial" w:hAnsi="Arial" w:cs="Arial"/>
          <w:sz w:val="22"/>
          <w:szCs w:val="22"/>
        </w:rPr>
      </w:pPr>
    </w:p>
    <w:sectPr w:rsidR="009C7DBA">
      <w:pgSz w:w="11906" w:h="16838" w:orient="portrait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C1FED6"/>
    <w:multiLevelType w:val="singleLevel"/>
    <w:tmpl w:val="27C1FED6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734BC229"/>
    <w:multiLevelType w:val="singleLevel"/>
    <w:tmpl w:val="734BC229"/>
    <w:lvl w:ilvl="0">
      <w:start w:val="1"/>
      <w:numFmt w:val="decimal"/>
      <w:suff w:val="space"/>
      <w:lvlText w:val="%1."/>
      <w:lvlJc w:val="left"/>
      <w:pPr>
        <w:ind w:left="420"/>
      </w:pPr>
    </w:lvl>
  </w:abstractNum>
  <w:num w:numId="1" w16cid:durableId="380906614">
    <w:abstractNumId w:val="0"/>
  </w:num>
  <w:num w:numId="2" w16cid:durableId="6347947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doNotDisplayPageBoundaries/>
  <w:embedSystemFonts/>
  <w:bordersDoNotSurroundHeader/>
  <w:bordersDoNotSurroundFooter/>
  <w:trackRevisions w:val="false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D82000B"/>
    <w:rsid w:val="00605135"/>
    <w:rsid w:val="009C7DBA"/>
    <w:rsid w:val="00DF32A4"/>
    <w:rsid w:val="3D82000B"/>
    <w:rsid w:val="50038A1C"/>
    <w:rsid w:val="6098713F"/>
    <w:rsid w:val="67C72654"/>
    <w:rsid w:val="6B23F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FC53B691-9C5A-4C8E-9927-0CB6DFB04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EastAsia" w:cstheme="minorBidi"/>
        <w:lang w:val="en-GB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uiPriority="99" w:semiHidden="1" w:unhideWhenUsed="1"/>
    <w:lsdException w:name="HTML Bottom of Form" w:uiPriority="99" w:semiHidden="1" w:unhideWhenUsed="1"/>
    <w:lsdException w:name="Normal Table" w:semiHidden="1" w:unhideWhenUsed="1" w:qFormat="1"/>
    <w:lsdException w:name="No List" w:uiPriority="99" w:semiHidden="1" w:unhideWhenUsed="1"/>
    <w:lsdException w:name="Outline List 1" w:uiPriority="99" w:semiHidden="1" w:unhideWhenUsed="1"/>
    <w:lsdException w:name="Outline List 2" w:uiPriority="99" w:semiHidden="1" w:unhideWhenUsed="1"/>
    <w:lsdException w:name="Outline List 3" w:uiPriority="99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uiPriority="99" w:semiHidden="1" w:unhideWhenUsed="1"/>
    <w:lsdException w:name="No Spacing" w:uiPriority="99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iPriority="99" w:semiHidden="1" w:unhideWhenUsed="1"/>
    <w:lsdException w:name="List Paragraph" w:uiPriority="99" w:semiHidden="1" w:unhideWhenUsed="1"/>
    <w:lsdException w:name="Quote" w:uiPriority="99" w:semiHidden="1" w:unhideWhenUsed="1"/>
    <w:lsdException w:name="Intense Quote" w:uiPriority="99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uiPriority="99" w:semiHidden="1" w:unhideWhenUsed="1"/>
    <w:lsdException w:name="Smart Hyperlink" w:uiPriority="99" w:semiHidden="1" w:unhideWhenUsed="1"/>
    <w:lsdException w:name="Hashtag" w:uiPriority="99" w:semiHidden="1" w:unhideWhenUsed="1"/>
    <w:lsdException w:name="Unresolved Mention" w:uiPriority="99" w:semiHidden="1" w:unhideWhenUsed="1"/>
    <w:lsdException w:name="Smart Link" w:uiPriority="99" w:semiHidden="1" w:unhideWhenUsed="1"/>
  </w:latentStyles>
  <w:style w:type="paragraph" w:styleId="Normal" w:default="1">
    <w:name w:val="Normal"/>
    <w:qFormat/>
    <w:rPr>
      <w:lang w:val="en-US" w:eastAsia="zh-C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8789EB28CB4C408ED38261F3E7A26E" ma:contentTypeVersion="16" ma:contentTypeDescription="Create a new document." ma:contentTypeScope="" ma:versionID="4094ec56277c3e921d387f0f0e6b8a06">
  <xsd:schema xmlns:xsd="http://www.w3.org/2001/XMLSchema" xmlns:xs="http://www.w3.org/2001/XMLSchema" xmlns:p="http://schemas.microsoft.com/office/2006/metadata/properties" xmlns:ns2="93862849-0265-4602-bef8-df32db25e33d" xmlns:ns3="75c79ad9-58c5-4d08-80da-f4185fca3910" targetNamespace="http://schemas.microsoft.com/office/2006/metadata/properties" ma:root="true" ma:fieldsID="52cd3cccce2213c13a0c568945bc4758" ns2:_="" ns3:_="">
    <xsd:import namespace="93862849-0265-4602-bef8-df32db25e33d"/>
    <xsd:import namespace="75c79ad9-58c5-4d08-80da-f4185fca39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862849-0265-4602-bef8-df32db25e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c79ad9-58c5-4d08-80da-f4185fca391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3236f0f-9f4a-49d8-a52b-1041857eef22}" ma:internalName="TaxCatchAll" ma:showField="CatchAllData" ma:web="75c79ad9-58c5-4d08-80da-f4185fca39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3862849-0265-4602-bef8-df32db25e33d">
      <Terms xmlns="http://schemas.microsoft.com/office/infopath/2007/PartnerControls"/>
    </lcf76f155ced4ddcb4097134ff3c332f>
    <TaxCatchAll xmlns="75c79ad9-58c5-4d08-80da-f4185fca3910" xsi:nil="true"/>
  </documentManagement>
</p:properties>
</file>

<file path=customXml/itemProps1.xml><?xml version="1.0" encoding="utf-8"?>
<ds:datastoreItem xmlns:ds="http://schemas.openxmlformats.org/officeDocument/2006/customXml" ds:itemID="{88916FE1-09F0-42F1-B029-77071AD190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D199A2-BB52-4247-B8F7-E4ECD4A540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862849-0265-4602-bef8-df32db25e33d"/>
    <ds:schemaRef ds:uri="75c79ad9-58c5-4d08-80da-f4185fca39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A274E4-09C1-48AB-98F6-5F9CCD963A7A}">
  <ds:schemaRefs>
    <ds:schemaRef ds:uri="http://schemas.microsoft.com/office/2006/metadata/properties"/>
    <ds:schemaRef ds:uri="http://schemas.microsoft.com/office/infopath/2007/PartnerControls"/>
    <ds:schemaRef ds:uri="93862849-0265-4602-bef8-df32db25e33d"/>
    <ds:schemaRef ds:uri="75c79ad9-58c5-4d08-80da-f4185fca3910"/>
  </ds:schemaRefs>
</ds:datastoreItem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ya Wardana Rustandi</dc:creator>
  <cp:lastModifiedBy>Rachel O'Donnell</cp:lastModifiedBy>
  <cp:revision>3</cp:revision>
  <dcterms:created xsi:type="dcterms:W3CDTF">2024-10-09T13:28:00Z</dcterms:created>
  <dcterms:modified xsi:type="dcterms:W3CDTF">2024-10-09T13:36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69968EB31AC14BE58AB609E155AFEDD7_11</vt:lpwstr>
  </property>
  <property fmtid="{D5CDD505-2E9C-101B-9397-08002B2CF9AE}" pid="4" name="ContentTypeId">
    <vt:lpwstr>0x010100A68789EB28CB4C408ED38261F3E7A26E</vt:lpwstr>
  </property>
  <property fmtid="{D5CDD505-2E9C-101B-9397-08002B2CF9AE}" pid="5" name="MediaServiceImageTags">
    <vt:lpwstr/>
  </property>
</Properties>
</file>